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967" w:rsidRPr="00337EAD" w:rsidRDefault="008B2967" w:rsidP="008B2967">
      <w:pPr>
        <w:spacing w:line="240" w:lineRule="auto"/>
        <w:ind w:left="-851"/>
        <w:rPr>
          <w:rFonts w:ascii="Times New Roman" w:hAnsi="Times New Roman" w:cs="Times New Roman"/>
          <w:sz w:val="24"/>
          <w:szCs w:val="24"/>
        </w:rPr>
      </w:pPr>
      <w:r w:rsidRPr="00337EAD">
        <w:rPr>
          <w:rFonts w:ascii="Times New Roman" w:hAnsi="Times New Roman" w:cs="Times New Roman"/>
          <w:b/>
          <w:sz w:val="24"/>
          <w:szCs w:val="24"/>
        </w:rPr>
        <w:t>Supplemental Table 3.</w:t>
      </w:r>
      <w:r w:rsidRPr="00337E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Polysomnographical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 xml:space="preserve"> sleep variables by age and sex in the total sample.</w:t>
      </w:r>
    </w:p>
    <w:tbl>
      <w:tblPr>
        <w:tblW w:w="5637" w:type="pct"/>
        <w:tblInd w:w="-851" w:type="dxa"/>
        <w:tblLook w:val="04A0" w:firstRow="1" w:lastRow="0" w:firstColumn="1" w:lastColumn="0" w:noHBand="0" w:noVBand="1"/>
      </w:tblPr>
      <w:tblGrid>
        <w:gridCol w:w="1350"/>
        <w:gridCol w:w="1423"/>
        <w:gridCol w:w="1378"/>
        <w:gridCol w:w="403"/>
        <w:gridCol w:w="1423"/>
        <w:gridCol w:w="1375"/>
        <w:gridCol w:w="403"/>
        <w:gridCol w:w="1423"/>
        <w:gridCol w:w="1183"/>
        <w:gridCol w:w="403"/>
        <w:gridCol w:w="721"/>
        <w:gridCol w:w="991"/>
        <w:gridCol w:w="283"/>
        <w:gridCol w:w="850"/>
        <w:gridCol w:w="283"/>
        <w:gridCol w:w="1844"/>
      </w:tblGrid>
      <w:tr w:rsidR="008B2967" w:rsidRPr="00337EAD" w:rsidTr="008B2967">
        <w:trPr>
          <w:trHeight w:val="288"/>
        </w:trPr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967" w:rsidRPr="00337EAD" w:rsidRDefault="008B29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 x Sex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ost-hoc contrasts</w:t>
            </w:r>
          </w:p>
        </w:tc>
      </w:tr>
      <w:tr w:rsidR="008B2967" w:rsidRPr="00337EAD" w:rsidTr="008B2967">
        <w:trPr>
          <w:trHeight w:val="288"/>
        </w:trPr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967" w:rsidRPr="00337EAD" w:rsidRDefault="008B29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 (</w:t>
            </w:r>
            <w:proofErr w:type="spellStart"/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= 5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967" w:rsidRPr="00337EAD" w:rsidRDefault="008B29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 (</w:t>
            </w:r>
            <w:proofErr w:type="spellStart"/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= 1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967" w:rsidRPr="00337EAD" w:rsidRDefault="008B29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 (</w:t>
            </w:r>
            <w:proofErr w:type="spellStart"/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= 5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967" w:rsidRPr="00337EAD" w:rsidRDefault="008B29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4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x Sex</w:t>
            </w:r>
          </w:p>
        </w:tc>
      </w:tr>
      <w:tr w:rsidR="008B2967" w:rsidRPr="00337EAD" w:rsidTr="008B2967">
        <w:trPr>
          <w:trHeight w:val="288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PS (min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1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B2967" w:rsidRPr="00337EAD" w:rsidTr="008B2967">
        <w:trPr>
          <w:trHeight w:val="86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T (min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01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3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gt; A3, A4, A5, A6; A2 &gt; A3, A5, A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 &lt; F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M &gt; A3M, A4M, A5M, A6M;   A1F &gt; A3F, A6F; A2M &gt; A4M, A5M, A6M; A2F &gt; A6F; A4F &gt; A3F, A6F, A4M; A5F &gt; A6F</w:t>
            </w:r>
          </w:p>
        </w:tc>
      </w:tr>
      <w:tr w:rsidR="008B2967" w:rsidRPr="00337EAD" w:rsidTr="008B2967">
        <w:trPr>
          <w:trHeight w:val="1152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 (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01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1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24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gt; A3, A4, A5, A6; A2 &gt; A3, A4, A5, A6; A6 &lt; A3, A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 &lt; F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M &gt; A3M, A4M, A5M, A6M; A1F &gt; A3F, A5F, A6F; A2M &gt; A4M, A5M, A6M; A2F &gt; A3F, A5F, A6F; A3M &gt; A4M, A6M; A4F &gt; A3F, A4M, A5F, A6F; A5F &gt; A5M, A6F</w:t>
            </w:r>
          </w:p>
        </w:tc>
      </w:tr>
      <w:tr w:rsidR="008B2967" w:rsidRPr="00337EAD" w:rsidTr="008B2967">
        <w:trPr>
          <w:trHeight w:val="288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W (n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1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1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6 &lt; A1, A2, A3; A2 &lt; A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B2967" w:rsidRPr="00337EAD" w:rsidTr="008B2967">
        <w:trPr>
          <w:trHeight w:val="288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REM (min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6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6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lt; A2; A6 &lt; A1, A2, A3, A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B2967" w:rsidRPr="00337EAD" w:rsidTr="008B2967">
        <w:trPr>
          <w:trHeight w:val="288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1 (min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 &gt; F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6M &gt; A1M, A2M, A3M, A4M, A5M, A6F</w:t>
            </w:r>
          </w:p>
        </w:tc>
      </w:tr>
      <w:tr w:rsidR="008B2967" w:rsidRPr="00337EAD" w:rsidTr="008B2967">
        <w:trPr>
          <w:trHeight w:val="288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2 (min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3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1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B2967" w:rsidRPr="00337EAD" w:rsidTr="008B2967">
        <w:trPr>
          <w:trHeight w:val="1152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4 (min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6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01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5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01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2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gt; A3, A4, A5, A6; A2 &gt; A4, A5, A6; A3 &gt; A4, A5, A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 &lt; F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M &gt; A3M, A4M, A5M, A6M; A1F &gt; A4F, A5F, A6F; A2M &gt; A4M, A5M, A6M; A3F &gt; A4F, A5F, A3M; A4M &lt; A4F; A5M &lt; A5F; A6M &lt; A6F, A3M</w:t>
            </w:r>
          </w:p>
        </w:tc>
      </w:tr>
      <w:tr w:rsidR="008B2967" w:rsidRPr="00337EAD" w:rsidTr="008B2967">
        <w:trPr>
          <w:trHeight w:val="86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S (min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3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01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3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01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gt; A2, A3, A4, A5, A6; A2 &gt; A4, A5, A6; A3 &gt; A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 &lt; F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M &gt; A2M, A3M, A4M, A5M, A6M; A1F &gt; A4F, A5F; A2M &gt; A4M, A5M, A6M; A5M &lt; A5F; A6M &lt; A3M, A6F</w:t>
            </w:r>
          </w:p>
        </w:tc>
      </w:tr>
      <w:tr w:rsidR="008B2967" w:rsidRPr="00337EAD" w:rsidTr="008B2967">
        <w:trPr>
          <w:trHeight w:val="144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WA (µV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1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01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4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01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gt; A3, A4, A5, A6; A2 &gt; A4, A5, A6; A3 &gt; A6; A5 &gt; A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 &lt; F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M &lt; A1F; A1M &gt; A3M, A4M, A5M, A6M; A1F &gt; A3F, A4,F, A5F, A6F; A2M &gt; A3M, A4M, A5M, A6M; A3F &gt; A3M, A5F; A4M &lt; A4F; A5M &lt; A5F; A6M &lt; A6F; A6M &lt; A3M, A4M, A5M</w:t>
            </w:r>
          </w:p>
        </w:tc>
      </w:tr>
      <w:tr w:rsidR="008B2967" w:rsidRPr="00337EAD" w:rsidTr="008B2967">
        <w:trPr>
          <w:trHeight w:val="576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A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5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01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gt; A3, A4, A5, A6; A2 &gt; A5, A6; A3 &gt; A5, A6; A6 &lt; A4, A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 &lt; F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B2967" w:rsidRPr="00337EAD" w:rsidTr="008B2967">
        <w:trPr>
          <w:trHeight w:val="576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A (µV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03</w:t>
            </w: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1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0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gt; A4, A5, A6; A2 &gt; A4, A5, A6; A3 &gt; A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 &lt; F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B2967" w:rsidRPr="00337EAD" w:rsidTr="008B2967">
        <w:trPr>
          <w:trHeight w:val="288"/>
        </w:trPr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A%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6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3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967" w:rsidRPr="00337EAD" w:rsidRDefault="008B29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 &gt; F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2967" w:rsidRPr="00337EAD" w:rsidRDefault="008B29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8B2967" w:rsidRPr="00337EAD" w:rsidRDefault="008B2967" w:rsidP="008B29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B2967" w:rsidRPr="00337EAD" w:rsidRDefault="008B2967" w:rsidP="008B2967">
      <w:pPr>
        <w:spacing w:line="240" w:lineRule="auto"/>
        <w:ind w:left="-851" w:right="-784"/>
        <w:rPr>
          <w:rFonts w:ascii="Times New Roman" w:hAnsi="Times New Roman" w:cs="Times New Roman"/>
          <w:sz w:val="24"/>
          <w:szCs w:val="24"/>
        </w:rPr>
      </w:pPr>
      <w:r w:rsidRPr="00337EAD">
        <w:rPr>
          <w:rFonts w:ascii="Times New Roman" w:hAnsi="Times New Roman" w:cs="Times New Roman"/>
          <w:b/>
          <w:sz w:val="24"/>
          <w:szCs w:val="24"/>
        </w:rPr>
        <w:t>Note.</w:t>
      </w:r>
      <w:r w:rsidRPr="00337EAD">
        <w:rPr>
          <w:rFonts w:ascii="Times New Roman" w:hAnsi="Times New Roman" w:cs="Times New Roman"/>
          <w:sz w:val="24"/>
          <w:szCs w:val="24"/>
        </w:rPr>
        <w:t xml:space="preserve"> LPS, latency to persistent sleep (min); TST, total sleep time (min); SE, sleep efficiency (%); NAW, number of awakenings; REM, rapid eye movement; Stage 1, duration of stage 1 sleep (min); Stage 2, duration of stage 2 sleep (min); Stage 4, duration of stage 4 sleep (min);  SWS, slow wave sleep; SWA, slow wave activity </w:t>
      </w:r>
      <w:r w:rsidRPr="00337EA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µV</w:t>
      </w:r>
      <w:r w:rsidRPr="00337EA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2</w:t>
      </w:r>
      <w:r w:rsidRPr="00337EA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  <w:r w:rsidRPr="00337EAD">
        <w:rPr>
          <w:rFonts w:ascii="Times New Roman" w:hAnsi="Times New Roman" w:cs="Times New Roman"/>
          <w:sz w:val="24"/>
          <w:szCs w:val="24"/>
        </w:rPr>
        <w:t xml:space="preserve">; SWA%, slow wave activity in percentage of total power; SFA, sigma activity </w:t>
      </w:r>
      <w:r w:rsidRPr="00337EA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µV</w:t>
      </w:r>
      <w:r w:rsidRPr="00337EA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2</w:t>
      </w:r>
      <w:r w:rsidRPr="00337EA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  <w:r w:rsidRPr="00337EAD">
        <w:rPr>
          <w:rFonts w:ascii="Times New Roman" w:hAnsi="Times New Roman" w:cs="Times New Roman"/>
          <w:sz w:val="24"/>
          <w:szCs w:val="24"/>
        </w:rPr>
        <w:t xml:space="preserve">; SFA%, sigma activity in percentage of total power. Bold values indicate significant correlations p &lt; 0.05; * indicates significance levels of 0.05 that remain following FDR (False-Discovery Rate procedure as proposed by 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>–Hochberg–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Yekutieli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 xml:space="preserve">) correction. Post-hoc contrasts &lt; 0.05 are reported and the direction of the contrast is indicated. M, male; F, female; </w:t>
      </w:r>
      <w:r w:rsidRPr="00337EAD">
        <w:rPr>
          <w:rFonts w:ascii="Times New Roman" w:hAnsi="Times New Roman" w:cs="Times New Roman"/>
          <w:sz w:val="24"/>
          <w:szCs w:val="24"/>
        </w:rPr>
        <w:lastRenderedPageBreak/>
        <w:t>Age groups: A1 18 - 29 years; A2 30 – 39 years; A3 40 – 49 years; A4 50 – 59 years; A5 60 – 69 years; A6 &gt; 69 yea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7EAD">
        <w:rPr>
          <w:rFonts w:ascii="Times New Roman" w:hAnsi="Times New Roman" w:cs="Times New Roman"/>
          <w:sz w:val="24"/>
          <w:szCs w:val="24"/>
        </w:rPr>
        <w:t>For SWA, SWA%, SFA and SFA% n = 179 observations were included in the analysis. For all remaining variables, n = 200 observations were included.</w:t>
      </w:r>
    </w:p>
    <w:p w:rsidR="00A537BA" w:rsidRDefault="008B2967">
      <w:bookmarkStart w:id="0" w:name="_GoBack"/>
      <w:bookmarkEnd w:id="0"/>
    </w:p>
    <w:sectPr w:rsidR="00A537BA" w:rsidSect="008B29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967"/>
    <w:rsid w:val="008528F6"/>
    <w:rsid w:val="008B2967"/>
    <w:rsid w:val="00D6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37CE08-FFEA-4110-9AC5-8BE443A4A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62</Words>
  <Characters>2638</Characters>
  <Application>Microsoft Office Word</Application>
  <DocSecurity>0</DocSecurity>
  <Lines>21</Lines>
  <Paragraphs>6</Paragraphs>
  <ScaleCrop>false</ScaleCrop>
  <Company>University of Surrey</Company>
  <LinksUpToDate>false</LinksUpToDate>
  <CharactersWithSpaces>3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a Monica C  Dr (Clinical Res Centre)</dc:creator>
  <cp:keywords/>
  <dc:description/>
  <cp:lastModifiedBy>della Monica C  Dr (Clinical Res Centre)</cp:lastModifiedBy>
  <cp:revision>1</cp:revision>
  <dcterms:created xsi:type="dcterms:W3CDTF">2018-03-07T18:39:00Z</dcterms:created>
  <dcterms:modified xsi:type="dcterms:W3CDTF">2018-03-07T18:43:00Z</dcterms:modified>
</cp:coreProperties>
</file>